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</w:pPr>
      <w:r>
        <w:rPr>
          <w:rFonts w:hint="eastAsia" w:ascii="Times New Roman Regular" w:hAnsi="Times New Roman Regular" w:cs="Times New Roman Regular"/>
          <w:b w:val="0"/>
          <w:bCs w:val="0"/>
          <w:i w:val="0"/>
          <w:sz w:val="20"/>
          <w:szCs w:val="20"/>
          <w:lang w:val="en-US" w:eastAsia="zh-CN"/>
        </w:rPr>
        <w:t>Supplemental Table 1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sz w:val="20"/>
          <w:szCs w:val="20"/>
          <w:lang w:eastAsia="zh-CN"/>
        </w:rPr>
        <w:t>.</w:t>
      </w:r>
      <w:r>
        <w:rPr>
          <w:rFonts w:hint="default" w:ascii="Times New Roman Regular" w:hAnsi="Times New Roman Regular" w:cs="Times New Roman Regular"/>
          <w:b/>
          <w:bCs/>
          <w:i w:val="0"/>
          <w:sz w:val="20"/>
          <w:szCs w:val="20"/>
        </w:rPr>
        <w:t xml:space="preserve">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bCs w:val="0"/>
          <w:i w:val="0"/>
          <w:sz w:val="20"/>
          <w:szCs w:val="20"/>
        </w:rPr>
        <w:t xml:space="preserve">Demographics of the Chinese </w:t>
      </w:r>
      <w:r>
        <w:rPr>
          <w:rFonts w:hint="eastAsia" w:ascii="Times New Roman" w:hAnsi="Times New Roman" w:cs="Times New Roman"/>
          <w:bCs/>
          <w:sz w:val="20"/>
        </w:rPr>
        <w:t xml:space="preserve">older adults with </w:t>
      </w:r>
      <w:r>
        <w:rPr>
          <w:rFonts w:hint="default" w:ascii="Times New Roman" w:hAnsi="Times New Roman" w:cs="Times New Roman"/>
          <w:bCs/>
          <w:sz w:val="20"/>
        </w:rPr>
        <w:t>asthma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sz w:val="20"/>
          <w:szCs w:val="20"/>
        </w:rPr>
        <w:t xml:space="preserve"> in 2015, and risk factors for frailty, by North-South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i w:val="0"/>
          <w:sz w:val="20"/>
          <w:szCs w:val="20"/>
        </w:rPr>
        <w:t>subgroups</w:t>
      </w:r>
      <w:r>
        <w:rPr>
          <w:rFonts w:hint="eastAsia" w:ascii="Times New Roman Regular" w:hAnsi="Times New Roman Regular" w:cs="Times New Roman Regular"/>
          <w:b w:val="0"/>
          <w:bCs w:val="0"/>
          <w:i w:val="0"/>
          <w:sz w:val="20"/>
          <w:szCs w:val="20"/>
          <w:lang w:val="en-US" w:eastAsia="zh-CN"/>
        </w:rPr>
        <w:t>.</w:t>
      </w:r>
      <w:r>
        <w:rPr>
          <w:rFonts w:hint="default"/>
          <w:b w:val="0"/>
          <w:bCs w:val="0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6"/>
        <w:gridCol w:w="1199"/>
        <w:gridCol w:w="962"/>
        <w:gridCol w:w="973"/>
        <w:gridCol w:w="1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Total </w:t>
            </w:r>
          </w:p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(n=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941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  <w:t>Northern</w:t>
            </w:r>
          </w:p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(n=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238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Southern</w:t>
            </w:r>
          </w:p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(n=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703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P for dif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Proportional of participants</w:t>
            </w:r>
          </w:p>
        </w:tc>
        <w:tc>
          <w:tcPr>
            <w:tcW w:w="1199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00%</w:t>
            </w:r>
          </w:p>
        </w:tc>
        <w:tc>
          <w:tcPr>
            <w:tcW w:w="962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%</w:t>
            </w:r>
          </w:p>
        </w:tc>
        <w:tc>
          <w:tcPr>
            <w:tcW w:w="97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%</w:t>
            </w:r>
          </w:p>
        </w:tc>
        <w:tc>
          <w:tcPr>
            <w:tcW w:w="114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Sex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Women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199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9.3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7.7%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19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69·7±7·8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7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±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0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7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±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1</w:t>
            </w:r>
          </w:p>
        </w:tc>
        <w:tc>
          <w:tcPr>
            <w:tcW w:w="1148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199" w:type="dxa"/>
          </w:tcPr>
          <w:p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60-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44.4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49.4%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a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2.4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70-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9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5.8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33.0%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a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6.8%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≥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9.8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7.5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 a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20.5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auto"/>
                <w:kern w:val="0"/>
                <w:sz w:val="20"/>
                <w:szCs w:val="20"/>
              </w:rPr>
              <w:t>Urban or rural area (Urban)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1.4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42.2%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1.1%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.3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Han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Education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Illiteracy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19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6.9%</w:t>
            </w:r>
          </w:p>
        </w:tc>
        <w:tc>
          <w:tcPr>
            <w:tcW w:w="962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1.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</w:p>
        </w:tc>
        <w:tc>
          <w:tcPr>
            <w:tcW w:w="973" w:type="dxa"/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8.6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48" w:type="dxa"/>
            <w:shd w:val="clear" w:color="auto" w:fill="auto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199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73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Married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65.9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64.6%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66.3% a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Widowed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1.5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3.7%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0.7%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Divorced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0.8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0.8% a 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0.8% a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Unmarried 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.9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0.8%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2.2%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Ethnicity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Non-Han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7.0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7.9%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6.7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.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Living alone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16.2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5.0%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6.5%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.0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Health checkup within 1 year</w:t>
            </w:r>
          </w:p>
        </w:tc>
        <w:tc>
          <w:tcPr>
            <w:tcW w:w="1199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57.8%</w:t>
            </w:r>
          </w:p>
        </w:tc>
        <w:tc>
          <w:tcPr>
            <w:tcW w:w="962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51.8%</w:t>
            </w:r>
          </w:p>
        </w:tc>
        <w:tc>
          <w:tcPr>
            <w:tcW w:w="973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59.8%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top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Hospitalized within 1 year</w:t>
            </w:r>
          </w:p>
        </w:tc>
        <w:tc>
          <w:tcPr>
            <w:tcW w:w="1199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44.6%</w:t>
            </w:r>
          </w:p>
        </w:tc>
        <w:tc>
          <w:tcPr>
            <w:tcW w:w="962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43.3%</w:t>
            </w:r>
          </w:p>
        </w:tc>
        <w:tc>
          <w:tcPr>
            <w:tcW w:w="973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45.0%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Economic status</w:t>
            </w:r>
          </w:p>
        </w:tc>
        <w:tc>
          <w:tcPr>
            <w:tcW w:w="1199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2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73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Very rich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0.8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0.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Hans" w:bidi="ar"/>
              </w:rPr>
              <w:t xml:space="preserve">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0.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Hans" w:bidi="ar"/>
              </w:rPr>
              <w:t>a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Rich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2.1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0.5%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2.6%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Adequate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55.1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51.9%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56.2%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Poor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26.6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29.1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25.7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Very poor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5.5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7.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.7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Medicare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No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.0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.0%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.0%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.7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Convenience of medical cost reimbursement</w:t>
            </w:r>
          </w:p>
        </w:tc>
        <w:tc>
          <w:tcPr>
            <w:tcW w:w="1199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2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73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Highly convenient</w:t>
            </w:r>
          </w:p>
        </w:tc>
        <w:tc>
          <w:tcPr>
            <w:tcW w:w="119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0.6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27.6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1.7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Convenient</w:t>
            </w:r>
          </w:p>
        </w:tc>
        <w:tc>
          <w:tcPr>
            <w:tcW w:w="119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3.4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4.5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3.0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a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Less convenient</w:t>
            </w:r>
          </w:p>
        </w:tc>
        <w:tc>
          <w:tcPr>
            <w:tcW w:w="119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8.9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8.5%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9.1% a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Inconvenient</w:t>
            </w:r>
          </w:p>
        </w:tc>
        <w:tc>
          <w:tcPr>
            <w:tcW w:w="119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.9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6.3%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4.5%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Highly inconvenient</w:t>
            </w:r>
          </w:p>
        </w:tc>
        <w:tc>
          <w:tcPr>
            <w:tcW w:w="1199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2.1%</w:t>
            </w:r>
          </w:p>
        </w:tc>
        <w:tc>
          <w:tcPr>
            <w:tcW w:w="962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3.1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</w:t>
            </w:r>
          </w:p>
        </w:tc>
        <w:tc>
          <w:tcPr>
            <w:tcW w:w="9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1.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Comorbidities (≥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92.0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  <w:t>93.5%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91.6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 xml:space="preserve"> 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96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ADL disability</w:t>
            </w:r>
          </w:p>
        </w:tc>
        <w:tc>
          <w:tcPr>
            <w:tcW w:w="11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eastAsia="zh-CN" w:bidi="ar"/>
              </w:rPr>
              <w:t>7.8%</w:t>
            </w:r>
          </w:p>
        </w:tc>
        <w:tc>
          <w:tcPr>
            <w:tcW w:w="9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  <w:t>12.1%</w:t>
            </w:r>
          </w:p>
        </w:tc>
        <w:tc>
          <w:tcPr>
            <w:tcW w:w="97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  <w:lang w:eastAsia="zh-CN"/>
              </w:rPr>
              <w:t>6.4%</w:t>
            </w:r>
          </w:p>
        </w:tc>
        <w:tc>
          <w:tcPr>
            <w:tcW w:w="1148" w:type="dxa"/>
          </w:tcPr>
          <w:p>
            <w:pP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0"/>
                <w:szCs w:val="20"/>
              </w:rPr>
              <w:t>001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hint="eastAsia" w:ascii="Times New Roman" w:hAnsi="Times New Roman" w:cs="Times New Roman"/>
          <w:sz w:val="20"/>
          <w:szCs w:val="20"/>
        </w:rPr>
        <w:t xml:space="preserve"> ADL, </w:t>
      </w:r>
      <w:r>
        <w:rPr>
          <w:rFonts w:ascii="Times New Roman" w:hAnsi="Times New Roman"/>
          <w:sz w:val="20"/>
          <w:szCs w:val="20"/>
        </w:rPr>
        <w:t>activities of daily living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s:</w:t>
      </w:r>
      <w:r>
        <w:rPr>
          <w:rFonts w:hint="eastAsia" w:ascii="Times New Roman" w:hAnsi="Times New Roman" w:cs="Times New Roman"/>
        </w:rPr>
        <w:t>The letters</w:t>
      </w:r>
      <w:r>
        <w:rPr>
          <w:rFonts w:ascii="Times New Roman" w:hAnsi="Times New Roman" w:cs="Times New Roman"/>
        </w:rPr>
        <w:t xml:space="preserve"> a, b indicate the difference in the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</w:rPr>
        <w:t>emographic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mong different </w:t>
      </w:r>
      <w:r>
        <w:rPr>
          <w:rFonts w:hint="eastAsia" w:ascii="Times New Roman" w:hAnsi="Times New Roman" w:cs="Times New Roman"/>
          <w:lang w:val="en-US" w:eastAsia="zh-CN"/>
        </w:rPr>
        <w:t>sub</w:t>
      </w:r>
      <w:r>
        <w:rPr>
          <w:rFonts w:ascii="Times New Roman" w:hAnsi="Times New Roman" w:cs="Times New Roman"/>
        </w:rPr>
        <w:t>groups</w:t>
      </w:r>
      <w:r>
        <w:rPr>
          <w:rFonts w:hint="eastAsia"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adjusted</w:t>
      </w:r>
      <w:r>
        <w:rPr>
          <w:rFonts w:hint="eastAsia" w:ascii="Times New Roman" w:hAnsi="Times New Roman" w:cs="Times New Roman"/>
        </w:rPr>
        <w:t xml:space="preserve"> p</w:t>
      </w:r>
      <w:r>
        <w:rPr>
          <w:rFonts w:ascii="Times New Roman" w:hAnsi="Times New Roman" w:cs="Times New Roman"/>
        </w:rPr>
        <w:t>-</w:t>
      </w:r>
      <w:r>
        <w:rPr>
          <w:rFonts w:hint="eastAsia" w:ascii="Times New Roman" w:hAnsi="Times New Roman" w:cs="Times New Roman"/>
        </w:rPr>
        <w:t>values</w:t>
      </w:r>
      <w:r>
        <w:rPr>
          <w:rFonts w:hint="eastAsia" w:ascii="Times New Roman" w:hAnsi="Times New Roman" w:cs="Times New Roman"/>
          <w:spacing w:val="-4"/>
          <w:w w:val="95"/>
          <w:sz w:val="18"/>
          <w:szCs w:val="18"/>
        </w:rPr>
        <w:t>)</w:t>
      </w:r>
    </w:p>
    <w:p>
      <w:pPr>
        <w:rPr>
          <w:rFonts w:ascii="Times New Roman" w:hAnsi="Times New Roman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MingLiU">
    <w:altName w:val="宋体-繁"/>
    <w:panose1 w:val="02020509000000000000"/>
    <w:charset w:val="88"/>
    <w:family w:val="roman"/>
    <w:pitch w:val="default"/>
    <w:sig w:usb0="00000000" w:usb1="00000000" w:usb2="00000016" w:usb3="00000000" w:csb0="00100001" w:csb1="00000000"/>
  </w:font>
  <w:font w:name="宋体-繁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2OWZmN2M1ODhiNTgzZGUwYjNiMDIzMzUwMzZkZTUifQ=="/>
  </w:docVars>
  <w:rsids>
    <w:rsidRoot w:val="794F16E6"/>
    <w:rsid w:val="0EB69C7A"/>
    <w:rsid w:val="0FBBE0AF"/>
    <w:rsid w:val="13DD6EF0"/>
    <w:rsid w:val="1AEE5DC6"/>
    <w:rsid w:val="1F8D26FA"/>
    <w:rsid w:val="1FDE3789"/>
    <w:rsid w:val="27DD36A0"/>
    <w:rsid w:val="27F5FBFF"/>
    <w:rsid w:val="2A1E7014"/>
    <w:rsid w:val="2B7047E9"/>
    <w:rsid w:val="2FFD95BB"/>
    <w:rsid w:val="313D0E39"/>
    <w:rsid w:val="32F63229"/>
    <w:rsid w:val="334A7E22"/>
    <w:rsid w:val="3AF6C1F6"/>
    <w:rsid w:val="3C4AB1B2"/>
    <w:rsid w:val="423C1FAF"/>
    <w:rsid w:val="48AB519E"/>
    <w:rsid w:val="49C20C2E"/>
    <w:rsid w:val="4BD7475D"/>
    <w:rsid w:val="4D1229B4"/>
    <w:rsid w:val="4D207734"/>
    <w:rsid w:val="53735E05"/>
    <w:rsid w:val="53FF4FF3"/>
    <w:rsid w:val="55EB2B55"/>
    <w:rsid w:val="576C3B76"/>
    <w:rsid w:val="57BA510C"/>
    <w:rsid w:val="58B6180A"/>
    <w:rsid w:val="5BFFA417"/>
    <w:rsid w:val="5EF72318"/>
    <w:rsid w:val="5F274529"/>
    <w:rsid w:val="5FEFEA39"/>
    <w:rsid w:val="60B73820"/>
    <w:rsid w:val="615F1628"/>
    <w:rsid w:val="61CD7D4A"/>
    <w:rsid w:val="61D44C19"/>
    <w:rsid w:val="65F56B8B"/>
    <w:rsid w:val="66936DBA"/>
    <w:rsid w:val="66F92CA5"/>
    <w:rsid w:val="67F32034"/>
    <w:rsid w:val="6A3D9820"/>
    <w:rsid w:val="6E7D445C"/>
    <w:rsid w:val="6FC76307"/>
    <w:rsid w:val="6FD79669"/>
    <w:rsid w:val="6FDFA2C5"/>
    <w:rsid w:val="725F2166"/>
    <w:rsid w:val="72B65AB8"/>
    <w:rsid w:val="735BF791"/>
    <w:rsid w:val="75EA5454"/>
    <w:rsid w:val="777FBB28"/>
    <w:rsid w:val="77EF505E"/>
    <w:rsid w:val="78E5576C"/>
    <w:rsid w:val="790771B9"/>
    <w:rsid w:val="794F16E6"/>
    <w:rsid w:val="7B78435C"/>
    <w:rsid w:val="7BDE853B"/>
    <w:rsid w:val="7C806908"/>
    <w:rsid w:val="7D750ADE"/>
    <w:rsid w:val="7DDC9526"/>
    <w:rsid w:val="7EB6532F"/>
    <w:rsid w:val="7ECF6789"/>
    <w:rsid w:val="7EFE0B18"/>
    <w:rsid w:val="7F7F166D"/>
    <w:rsid w:val="7FAFD68B"/>
    <w:rsid w:val="7FED45E3"/>
    <w:rsid w:val="7FF54F4D"/>
    <w:rsid w:val="7FFC5301"/>
    <w:rsid w:val="7FFF484E"/>
    <w:rsid w:val="8ECB1813"/>
    <w:rsid w:val="9BE5C76C"/>
    <w:rsid w:val="9F6E1D58"/>
    <w:rsid w:val="AFFFB206"/>
    <w:rsid w:val="B27E197A"/>
    <w:rsid w:val="B57FF033"/>
    <w:rsid w:val="B73F6D7F"/>
    <w:rsid w:val="B8DF4A34"/>
    <w:rsid w:val="BAB12AE3"/>
    <w:rsid w:val="BB734903"/>
    <w:rsid w:val="BB7EE8EB"/>
    <w:rsid w:val="BD9EB772"/>
    <w:rsid w:val="BDDE49EE"/>
    <w:rsid w:val="BDDFADAF"/>
    <w:rsid w:val="BFBF36B9"/>
    <w:rsid w:val="C5E54708"/>
    <w:rsid w:val="CD7758B1"/>
    <w:rsid w:val="CFEF775E"/>
    <w:rsid w:val="D4F7DEDA"/>
    <w:rsid w:val="DFD7114D"/>
    <w:rsid w:val="DFF061B5"/>
    <w:rsid w:val="E6F7E35F"/>
    <w:rsid w:val="EA37F908"/>
    <w:rsid w:val="EB158C95"/>
    <w:rsid w:val="F3FF95F4"/>
    <w:rsid w:val="F6BBAD7B"/>
    <w:rsid w:val="F77D4F4F"/>
    <w:rsid w:val="F79A0E6E"/>
    <w:rsid w:val="FAF82D89"/>
    <w:rsid w:val="FBF6B01F"/>
    <w:rsid w:val="FDBDB137"/>
    <w:rsid w:val="FDF4ACD8"/>
    <w:rsid w:val="FDFD7F16"/>
    <w:rsid w:val="FE5F19D3"/>
    <w:rsid w:val="FF5EF409"/>
    <w:rsid w:val="FF7FEB25"/>
    <w:rsid w:val="FFEF1F48"/>
    <w:rsid w:val="FFF4A908"/>
    <w:rsid w:val="FFFBD2D6"/>
    <w:rsid w:val="FFFE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Calibri" w:hAnsi="Calibri" w:eastAsia="宋体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28</Words>
  <Characters>3839</Characters>
  <Lines>0</Lines>
  <Paragraphs>0</Paragraphs>
  <TotalTime>1</TotalTime>
  <ScaleCrop>false</ScaleCrop>
  <LinksUpToDate>false</LinksUpToDate>
  <CharactersWithSpaces>4170</CharactersWithSpaces>
  <Application>WPS Office_4.2.1.6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16:29:00Z</dcterms:created>
  <dc:creator>成溪</dc:creator>
  <cp:lastModifiedBy>成溪</cp:lastModifiedBy>
  <dcterms:modified xsi:type="dcterms:W3CDTF">2023-01-24T14:3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1.6798</vt:lpwstr>
  </property>
  <property fmtid="{D5CDD505-2E9C-101B-9397-08002B2CF9AE}" pid="3" name="ICV">
    <vt:lpwstr>5F9954218744B6C60C3ECF63D96677BF</vt:lpwstr>
  </property>
</Properties>
</file>